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4FA8" w:rsidRPr="00734FA8" w:rsidRDefault="006F774D" w:rsidP="00734FA8">
      <w:pPr>
        <w:pStyle w:val="Bibliography"/>
        <w:jc w:val="center"/>
        <w:rPr>
          <w:b/>
        </w:rPr>
      </w:pPr>
      <w:r>
        <w:rPr>
          <w:b/>
        </w:rPr>
        <w:t>Online Appendix</w:t>
      </w:r>
    </w:p>
    <w:p w:rsidR="00734FA8" w:rsidRDefault="00734FA8" w:rsidP="00734FA8">
      <w:pPr>
        <w:jc w:val="center"/>
      </w:pPr>
      <w:r>
        <w:t>Table A1</w:t>
      </w:r>
    </w:p>
    <w:tbl>
      <w:tblPr>
        <w:tblStyle w:val="TableGrid"/>
        <w:tblW w:w="0" w:type="auto"/>
        <w:jc w:val="center"/>
        <w:tblLook w:val="04A0"/>
      </w:tblPr>
      <w:tblGrid>
        <w:gridCol w:w="2466"/>
        <w:gridCol w:w="1297"/>
        <w:gridCol w:w="1336"/>
        <w:gridCol w:w="1029"/>
      </w:tblGrid>
      <w:tr w:rsidR="00734FA8" w:rsidTr="00853EE4">
        <w:trPr>
          <w:jc w:val="center"/>
        </w:trPr>
        <w:tc>
          <w:tcPr>
            <w:tcW w:w="2466" w:type="dxa"/>
          </w:tcPr>
          <w:p w:rsidR="00734FA8" w:rsidRDefault="00734FA8" w:rsidP="00853EE4"/>
        </w:tc>
        <w:tc>
          <w:tcPr>
            <w:tcW w:w="1297" w:type="dxa"/>
          </w:tcPr>
          <w:p w:rsidR="00734FA8" w:rsidRDefault="00734FA8" w:rsidP="00853EE4">
            <w:r>
              <w:t>Minimum</w:t>
            </w:r>
          </w:p>
        </w:tc>
        <w:tc>
          <w:tcPr>
            <w:tcW w:w="1336" w:type="dxa"/>
          </w:tcPr>
          <w:p w:rsidR="00734FA8" w:rsidRDefault="00734FA8" w:rsidP="00853EE4">
            <w:r>
              <w:t>Maximum</w:t>
            </w:r>
          </w:p>
        </w:tc>
        <w:tc>
          <w:tcPr>
            <w:tcW w:w="1029" w:type="dxa"/>
          </w:tcPr>
          <w:p w:rsidR="00734FA8" w:rsidRDefault="00734FA8" w:rsidP="00853EE4">
            <w:r>
              <w:t>Average</w:t>
            </w:r>
          </w:p>
        </w:tc>
      </w:tr>
      <w:tr w:rsidR="00734FA8" w:rsidTr="00853EE4">
        <w:trPr>
          <w:jc w:val="center"/>
        </w:trPr>
        <w:tc>
          <w:tcPr>
            <w:tcW w:w="2466" w:type="dxa"/>
          </w:tcPr>
          <w:p w:rsidR="00734FA8" w:rsidRDefault="00734FA8" w:rsidP="00853EE4">
            <w:r>
              <w:t>Bed-Days per Thousand</w:t>
            </w:r>
          </w:p>
        </w:tc>
        <w:tc>
          <w:tcPr>
            <w:tcW w:w="1297" w:type="dxa"/>
          </w:tcPr>
          <w:p w:rsidR="00734FA8" w:rsidRDefault="00734FA8" w:rsidP="00853EE4">
            <w:r>
              <w:t>124.36</w:t>
            </w:r>
          </w:p>
        </w:tc>
        <w:tc>
          <w:tcPr>
            <w:tcW w:w="1336" w:type="dxa"/>
          </w:tcPr>
          <w:p w:rsidR="00734FA8" w:rsidRDefault="00734FA8" w:rsidP="00853EE4">
            <w:r>
              <w:t>199.42</w:t>
            </w:r>
          </w:p>
        </w:tc>
        <w:tc>
          <w:tcPr>
            <w:tcW w:w="1029" w:type="dxa"/>
          </w:tcPr>
          <w:p w:rsidR="00734FA8" w:rsidRDefault="00734FA8" w:rsidP="00853EE4">
            <w:r>
              <w:t>153.99</w:t>
            </w:r>
          </w:p>
        </w:tc>
      </w:tr>
      <w:tr w:rsidR="00734FA8" w:rsidTr="00853EE4">
        <w:trPr>
          <w:trHeight w:val="593"/>
          <w:jc w:val="center"/>
        </w:trPr>
        <w:tc>
          <w:tcPr>
            <w:tcW w:w="2466" w:type="dxa"/>
          </w:tcPr>
          <w:p w:rsidR="00734FA8" w:rsidRDefault="00734FA8" w:rsidP="00853EE4">
            <w:r>
              <w:t>Medical Average Length of Stay</w:t>
            </w:r>
          </w:p>
        </w:tc>
        <w:tc>
          <w:tcPr>
            <w:tcW w:w="1297" w:type="dxa"/>
          </w:tcPr>
          <w:p w:rsidR="00734FA8" w:rsidRDefault="00734FA8" w:rsidP="00853EE4">
            <w:r>
              <w:t>2.27</w:t>
            </w:r>
          </w:p>
        </w:tc>
        <w:tc>
          <w:tcPr>
            <w:tcW w:w="1336" w:type="dxa"/>
          </w:tcPr>
          <w:p w:rsidR="00734FA8" w:rsidRDefault="00734FA8" w:rsidP="00853EE4">
            <w:r>
              <w:t>5.39</w:t>
            </w:r>
          </w:p>
        </w:tc>
        <w:tc>
          <w:tcPr>
            <w:tcW w:w="1029" w:type="dxa"/>
          </w:tcPr>
          <w:p w:rsidR="00734FA8" w:rsidRDefault="00734FA8" w:rsidP="00853EE4">
            <w:r>
              <w:t>3.93</w:t>
            </w:r>
          </w:p>
        </w:tc>
      </w:tr>
      <w:tr w:rsidR="00734FA8" w:rsidTr="00853EE4">
        <w:trPr>
          <w:jc w:val="center"/>
        </w:trPr>
        <w:tc>
          <w:tcPr>
            <w:tcW w:w="2466" w:type="dxa"/>
          </w:tcPr>
          <w:p w:rsidR="00734FA8" w:rsidRDefault="00734FA8" w:rsidP="00853EE4">
            <w:r>
              <w:t>Surgical Average Length of Stay</w:t>
            </w:r>
          </w:p>
        </w:tc>
        <w:tc>
          <w:tcPr>
            <w:tcW w:w="1297" w:type="dxa"/>
          </w:tcPr>
          <w:p w:rsidR="00734FA8" w:rsidRDefault="00734FA8" w:rsidP="00853EE4">
            <w:r>
              <w:t>3.30</w:t>
            </w:r>
          </w:p>
        </w:tc>
        <w:tc>
          <w:tcPr>
            <w:tcW w:w="1336" w:type="dxa"/>
          </w:tcPr>
          <w:p w:rsidR="00734FA8" w:rsidRDefault="00734FA8" w:rsidP="00853EE4">
            <w:r>
              <w:t>5.21</w:t>
            </w:r>
          </w:p>
        </w:tc>
        <w:tc>
          <w:tcPr>
            <w:tcW w:w="1029" w:type="dxa"/>
          </w:tcPr>
          <w:p w:rsidR="00734FA8" w:rsidRDefault="00734FA8" w:rsidP="00853EE4">
            <w:r>
              <w:t>4.18</w:t>
            </w:r>
          </w:p>
        </w:tc>
      </w:tr>
      <w:tr w:rsidR="00734FA8" w:rsidTr="00853EE4">
        <w:trPr>
          <w:jc w:val="center"/>
        </w:trPr>
        <w:tc>
          <w:tcPr>
            <w:tcW w:w="2466" w:type="dxa"/>
          </w:tcPr>
          <w:p w:rsidR="00734FA8" w:rsidRDefault="00734FA8" w:rsidP="00853EE4">
            <w:r>
              <w:t>Medical Admissions per Thousand</w:t>
            </w:r>
          </w:p>
        </w:tc>
        <w:tc>
          <w:tcPr>
            <w:tcW w:w="1297" w:type="dxa"/>
          </w:tcPr>
          <w:p w:rsidR="00734FA8" w:rsidRDefault="00734FA8" w:rsidP="00853EE4">
            <w:r>
              <w:t>13.96</w:t>
            </w:r>
          </w:p>
        </w:tc>
        <w:tc>
          <w:tcPr>
            <w:tcW w:w="1336" w:type="dxa"/>
          </w:tcPr>
          <w:p w:rsidR="00734FA8" w:rsidRDefault="00734FA8" w:rsidP="00853EE4">
            <w:r>
              <w:t>26.58</w:t>
            </w:r>
          </w:p>
        </w:tc>
        <w:tc>
          <w:tcPr>
            <w:tcW w:w="1029" w:type="dxa"/>
          </w:tcPr>
          <w:p w:rsidR="00734FA8" w:rsidRDefault="00734FA8" w:rsidP="00853EE4">
            <w:r>
              <w:t>20.33</w:t>
            </w:r>
          </w:p>
        </w:tc>
      </w:tr>
      <w:tr w:rsidR="00734FA8" w:rsidTr="00853EE4">
        <w:trPr>
          <w:jc w:val="center"/>
        </w:trPr>
        <w:tc>
          <w:tcPr>
            <w:tcW w:w="2466" w:type="dxa"/>
          </w:tcPr>
          <w:p w:rsidR="00734FA8" w:rsidRDefault="00734FA8" w:rsidP="00853EE4">
            <w:r>
              <w:t>Surgical Admissions per Thousand</w:t>
            </w:r>
          </w:p>
        </w:tc>
        <w:tc>
          <w:tcPr>
            <w:tcW w:w="1297" w:type="dxa"/>
          </w:tcPr>
          <w:p w:rsidR="00734FA8" w:rsidRDefault="00734FA8" w:rsidP="00853EE4">
            <w:r>
              <w:t>12.16</w:t>
            </w:r>
          </w:p>
        </w:tc>
        <w:tc>
          <w:tcPr>
            <w:tcW w:w="1336" w:type="dxa"/>
          </w:tcPr>
          <w:p w:rsidR="00734FA8" w:rsidRDefault="00734FA8" w:rsidP="00853EE4">
            <w:r>
              <w:t>23.56</w:t>
            </w:r>
          </w:p>
        </w:tc>
        <w:tc>
          <w:tcPr>
            <w:tcW w:w="1029" w:type="dxa"/>
          </w:tcPr>
          <w:p w:rsidR="00734FA8" w:rsidRDefault="00734FA8" w:rsidP="00853EE4">
            <w:r>
              <w:t>18.23</w:t>
            </w:r>
          </w:p>
        </w:tc>
      </w:tr>
    </w:tbl>
    <w:p w:rsidR="00734FA8" w:rsidRPr="00F72E9F" w:rsidRDefault="00734FA8" w:rsidP="00734FA8"/>
    <w:p w:rsidR="00734FA8" w:rsidRPr="00EA021D" w:rsidRDefault="00734FA8" w:rsidP="00734FA8">
      <w:pPr>
        <w:ind w:firstLine="720"/>
      </w:pPr>
      <w:r w:rsidRPr="00EA021D">
        <w:t xml:space="preserve">To conduct the Fisher’s exact tests we created </w:t>
      </w:r>
      <w:r>
        <w:t>six</w:t>
      </w:r>
      <w:r w:rsidRPr="00EA021D">
        <w:t xml:space="preserve"> dichotomous variables: low BDk, well-managed BDk, and low medical and surgical ALOS and APk. POs with a BDk fuzzy score of 0.5 or more were assigned a “low BDk” value of 1, with all other POs coded as 0. For each PO we also calculated fuzzy scores for each of the three solution paths to achieve low BDk (see Table 2</w:t>
      </w:r>
      <w:r>
        <w:t>, Model 1</w:t>
      </w:r>
      <w:r w:rsidRPr="00EA021D">
        <w:t xml:space="preserve">). POs with a fuzzy score of 0.5 or greater on at least one of the solution paths was assigned a “well-managed BDk” score of 1, and all other POs were coded as 0. Finally, for medical and surgical ALOS and APk, POs were assigned a value of 1 for fuzzy scores greater than or equal to </w:t>
      </w:r>
      <w:r>
        <w:t>0.5</w:t>
      </w:r>
      <w:r w:rsidRPr="00EA021D">
        <w:t xml:space="preserve"> </w:t>
      </w:r>
      <w:r>
        <w:t xml:space="preserve">(e.g. fuzzy membership in “low medical ALOS” &gt; 0.5) </w:t>
      </w:r>
      <w:r w:rsidRPr="00EA021D">
        <w:t xml:space="preserve">and values of 0 otherwise. Using these variables we conducted Fisher’s exact tests to test the hypothesis of group membership in low BDk based on each of four criteria: well-managed BDk, low medical ALOS or APk, and low surgical ALOS and APk (Tables </w:t>
      </w:r>
      <w:r>
        <w:t>A2–A6</w:t>
      </w:r>
      <w:r w:rsidRPr="00EA021D">
        <w:t xml:space="preserve">). Only two tests are statistically significant: all groups achieving at least one of the BDk solution paths as well as those with low medical ALOS also had low BDk. </w:t>
      </w:r>
    </w:p>
    <w:p w:rsidR="00734FA8" w:rsidRPr="00EA021D" w:rsidRDefault="00734FA8" w:rsidP="00734FA8">
      <w:r>
        <w:tab/>
        <w:t xml:space="preserve">The well-managed BDk and low medical and surgical ALOS and APk dichotomous variables were also used to differentiate group for the test of the difference in mean BDk (see Table 4). </w:t>
      </w:r>
    </w:p>
    <w:p w:rsidR="00734FA8" w:rsidRPr="00FC7E3E" w:rsidRDefault="00734FA8" w:rsidP="00734FA8"/>
    <w:p w:rsidR="00734FA8" w:rsidRDefault="00734FA8">
      <w:r>
        <w:br w:type="page"/>
      </w:r>
    </w:p>
    <w:tbl>
      <w:tblPr>
        <w:tblW w:w="0" w:type="auto"/>
        <w:tblLook w:val="00A0"/>
      </w:tblPr>
      <w:tblGrid>
        <w:gridCol w:w="4454"/>
        <w:gridCol w:w="4402"/>
      </w:tblGrid>
      <w:tr w:rsidR="00734FA8" w:rsidRPr="00FC7E3E" w:rsidTr="00734FA8">
        <w:tc>
          <w:tcPr>
            <w:tcW w:w="8856" w:type="dxa"/>
            <w:gridSpan w:val="2"/>
          </w:tcPr>
          <w:p w:rsidR="00734FA8" w:rsidRPr="00FC7E3E" w:rsidRDefault="00734FA8" w:rsidP="00853EE4">
            <w:r w:rsidRPr="00FC7E3E">
              <w:lastRenderedPageBreak/>
              <w:t>Table A2–A6: Fischer Exact Tests</w:t>
            </w:r>
          </w:p>
          <w:p w:rsidR="00734FA8" w:rsidRPr="00FC7E3E" w:rsidRDefault="00734FA8" w:rsidP="00853EE4"/>
        </w:tc>
      </w:tr>
      <w:tr w:rsidR="00734FA8" w:rsidRPr="00FC7E3E" w:rsidTr="00734FA8">
        <w:tc>
          <w:tcPr>
            <w:tcW w:w="4454" w:type="dxa"/>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709"/>
              <w:gridCol w:w="796"/>
              <w:gridCol w:w="850"/>
              <w:gridCol w:w="873"/>
            </w:tblGrid>
            <w:tr w:rsidR="00734FA8" w:rsidRPr="00FC7E3E" w:rsidTr="00853EE4">
              <w:trPr>
                <w:trHeight w:val="280"/>
              </w:trPr>
              <w:tc>
                <w:tcPr>
                  <w:tcW w:w="4340"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Table A2: BDk Solution Paths</w:t>
                  </w:r>
                </w:p>
              </w:tc>
            </w:tr>
            <w:tr w:rsidR="00734FA8" w:rsidRPr="00FC7E3E" w:rsidTr="00853EE4">
              <w:trPr>
                <w:trHeight w:val="280"/>
              </w:trPr>
              <w:tc>
                <w:tcPr>
                  <w:tcW w:w="1754" w:type="dxa"/>
                  <w:vMerge w:val="restart"/>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Bed Days per thousand</w:t>
                  </w:r>
                </w:p>
              </w:tc>
              <w:tc>
                <w:tcPr>
                  <w:tcW w:w="2586" w:type="dxa"/>
                  <w:gridSpan w:val="3"/>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Well-Managed (any solution path)</w:t>
                  </w:r>
                </w:p>
              </w:tc>
            </w:tr>
            <w:tr w:rsidR="00734FA8" w:rsidRPr="00FC7E3E" w:rsidTr="00853EE4">
              <w:trPr>
                <w:trHeight w:val="188"/>
              </w:trPr>
              <w:tc>
                <w:tcPr>
                  <w:tcW w:w="1754" w:type="dxa"/>
                  <w:vMerge/>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81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868"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902" w:type="dxa"/>
                  <w:tcBorders>
                    <w:top w:val="single" w:sz="4" w:space="0" w:color="auto"/>
                    <w:left w:val="single" w:sz="4" w:space="0" w:color="auto"/>
                    <w:bottom w:val="single" w:sz="4" w:space="0" w:color="auto"/>
                    <w:right w:val="single" w:sz="4" w:space="0" w:color="auto"/>
                  </w:tcBorders>
                </w:tcPr>
                <w:p w:rsidR="00734FA8" w:rsidRPr="00FC7E3E" w:rsidRDefault="00734FA8" w:rsidP="00853EE4"/>
              </w:tc>
            </w:tr>
            <w:tr w:rsidR="00734FA8" w:rsidRPr="00FC7E3E" w:rsidTr="00853EE4">
              <w:trPr>
                <w:trHeight w:val="280"/>
              </w:trPr>
              <w:tc>
                <w:tcPr>
                  <w:tcW w:w="175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81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c>
                <w:tcPr>
                  <w:tcW w:w="868"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0</w:t>
                  </w:r>
                </w:p>
              </w:tc>
              <w:tc>
                <w:tcPr>
                  <w:tcW w:w="902"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r>
            <w:tr w:rsidR="00734FA8" w:rsidRPr="00FC7E3E" w:rsidTr="00853EE4">
              <w:trPr>
                <w:trHeight w:val="280"/>
              </w:trPr>
              <w:tc>
                <w:tcPr>
                  <w:tcW w:w="175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81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2</w:t>
                  </w:r>
                </w:p>
              </w:tc>
              <w:tc>
                <w:tcPr>
                  <w:tcW w:w="868"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c>
                <w:tcPr>
                  <w:tcW w:w="902"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8</w:t>
                  </w:r>
                </w:p>
              </w:tc>
            </w:tr>
            <w:tr w:rsidR="00734FA8" w:rsidRPr="00FC7E3E" w:rsidTr="00853EE4">
              <w:trPr>
                <w:trHeight w:val="280"/>
              </w:trPr>
              <w:tc>
                <w:tcPr>
                  <w:tcW w:w="1754" w:type="dxa"/>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81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8</w:t>
                  </w:r>
                </w:p>
              </w:tc>
              <w:tc>
                <w:tcPr>
                  <w:tcW w:w="868"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c>
                <w:tcPr>
                  <w:tcW w:w="902"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14</w:t>
                  </w:r>
                </w:p>
              </w:tc>
            </w:tr>
            <w:tr w:rsidR="00734FA8" w:rsidRPr="00FC7E3E" w:rsidTr="00853EE4">
              <w:trPr>
                <w:trHeight w:val="589"/>
              </w:trPr>
              <w:tc>
                <w:tcPr>
                  <w:tcW w:w="4340"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Fisher’s exact = 0.010</w:t>
                  </w:r>
                </w:p>
                <w:p w:rsidR="00734FA8" w:rsidRPr="00FC7E3E" w:rsidRDefault="00734FA8" w:rsidP="00853EE4">
                  <w:r w:rsidRPr="00FC7E3E">
                    <w:t>1-sided Fisher’s exact = 0.009</w:t>
                  </w:r>
                </w:p>
              </w:tc>
            </w:tr>
          </w:tbl>
          <w:p w:rsidR="00734FA8" w:rsidRPr="00FC7E3E" w:rsidRDefault="00734FA8" w:rsidP="00853EE4"/>
        </w:tc>
        <w:tc>
          <w:tcPr>
            <w:tcW w:w="4402" w:type="dxa"/>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633"/>
              <w:gridCol w:w="760"/>
              <w:gridCol w:w="832"/>
              <w:gridCol w:w="951"/>
            </w:tblGrid>
            <w:tr w:rsidR="00734FA8" w:rsidRPr="00FC7E3E" w:rsidTr="00853EE4">
              <w:tc>
                <w:tcPr>
                  <w:tcW w:w="6143"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 xml:space="preserve">Table A3: Medical Length of Stay </w:t>
                  </w:r>
                </w:p>
              </w:tc>
            </w:tr>
            <w:tr w:rsidR="00734FA8" w:rsidRPr="00FC7E3E" w:rsidTr="00853EE4">
              <w:trPr>
                <w:trHeight w:val="485"/>
              </w:trPr>
              <w:tc>
                <w:tcPr>
                  <w:tcW w:w="2487" w:type="dxa"/>
                  <w:vMerge w:val="restart"/>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Bed Days per thousand</w:t>
                  </w:r>
                </w:p>
              </w:tc>
              <w:tc>
                <w:tcPr>
                  <w:tcW w:w="3656" w:type="dxa"/>
                  <w:gridSpan w:val="3"/>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medical ALOS</w:t>
                  </w:r>
                </w:p>
              </w:tc>
            </w:tr>
            <w:tr w:rsidR="00734FA8" w:rsidRPr="00FC7E3E" w:rsidTr="00853EE4">
              <w:tc>
                <w:tcPr>
                  <w:tcW w:w="2487" w:type="dxa"/>
                  <w:vMerge/>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Total</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0</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3</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5</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8</w:t>
                  </w:r>
                </w:p>
              </w:tc>
            </w:tr>
            <w:tr w:rsidR="00734FA8" w:rsidRPr="00FC7E3E" w:rsidTr="00853EE4">
              <w:trPr>
                <w:trHeight w:val="350"/>
              </w:trPr>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9</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5</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14</w:t>
                  </w:r>
                </w:p>
              </w:tc>
            </w:tr>
            <w:tr w:rsidR="00734FA8" w:rsidRPr="00FC7E3E" w:rsidTr="00853EE4">
              <w:trPr>
                <w:trHeight w:val="602"/>
              </w:trPr>
              <w:tc>
                <w:tcPr>
                  <w:tcW w:w="6143"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Fisher’s exact 0.031</w:t>
                  </w:r>
                </w:p>
                <w:p w:rsidR="00734FA8" w:rsidRPr="00FC7E3E" w:rsidRDefault="00734FA8" w:rsidP="00853EE4">
                  <w:r w:rsidRPr="00FC7E3E">
                    <w:t>1-sided Fisher’s exact = 0.028</w:t>
                  </w:r>
                </w:p>
              </w:tc>
            </w:tr>
          </w:tbl>
          <w:p w:rsidR="00734FA8" w:rsidRPr="00FC7E3E" w:rsidRDefault="00734FA8" w:rsidP="00853EE4"/>
        </w:tc>
      </w:tr>
      <w:tr w:rsidR="00734FA8" w:rsidRPr="00FC7E3E" w:rsidTr="00734FA8">
        <w:tc>
          <w:tcPr>
            <w:tcW w:w="4454" w:type="dxa"/>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683"/>
              <w:gridCol w:w="783"/>
              <w:gridCol w:w="837"/>
              <w:gridCol w:w="925"/>
            </w:tblGrid>
            <w:tr w:rsidR="00734FA8" w:rsidRPr="00FC7E3E" w:rsidTr="00853EE4">
              <w:trPr>
                <w:trHeight w:val="221"/>
              </w:trPr>
              <w:tc>
                <w:tcPr>
                  <w:tcW w:w="4319"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Table A4: Surgical Admits</w:t>
                  </w:r>
                </w:p>
              </w:tc>
            </w:tr>
            <w:tr w:rsidR="00734FA8" w:rsidRPr="00FC7E3E" w:rsidTr="00853EE4">
              <w:trPr>
                <w:trHeight w:val="465"/>
              </w:trPr>
              <w:tc>
                <w:tcPr>
                  <w:tcW w:w="1724" w:type="dxa"/>
                  <w:vMerge w:val="restart"/>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Bed Days per thousand</w:t>
                  </w:r>
                </w:p>
              </w:tc>
              <w:tc>
                <w:tcPr>
                  <w:tcW w:w="2595" w:type="dxa"/>
                  <w:gridSpan w:val="3"/>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surgical APk</w:t>
                  </w:r>
                </w:p>
              </w:tc>
            </w:tr>
            <w:tr w:rsidR="00734FA8" w:rsidRPr="00FC7E3E" w:rsidTr="00853EE4">
              <w:trPr>
                <w:trHeight w:val="148"/>
              </w:trPr>
              <w:tc>
                <w:tcPr>
                  <w:tcW w:w="1724" w:type="dxa"/>
                  <w:vMerge/>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802"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85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939"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Total</w:t>
                  </w:r>
                </w:p>
              </w:tc>
            </w:tr>
            <w:tr w:rsidR="00734FA8" w:rsidRPr="00FC7E3E" w:rsidTr="00853EE4">
              <w:trPr>
                <w:trHeight w:val="221"/>
              </w:trPr>
              <w:tc>
                <w:tcPr>
                  <w:tcW w:w="172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802"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5</w:t>
                  </w:r>
                </w:p>
              </w:tc>
              <w:tc>
                <w:tcPr>
                  <w:tcW w:w="85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1</w:t>
                  </w:r>
                </w:p>
              </w:tc>
              <w:tc>
                <w:tcPr>
                  <w:tcW w:w="939"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r>
            <w:tr w:rsidR="00734FA8" w:rsidRPr="00FC7E3E" w:rsidTr="00853EE4">
              <w:trPr>
                <w:trHeight w:val="243"/>
              </w:trPr>
              <w:tc>
                <w:tcPr>
                  <w:tcW w:w="172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802"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4</w:t>
                  </w:r>
                </w:p>
              </w:tc>
              <w:tc>
                <w:tcPr>
                  <w:tcW w:w="85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4</w:t>
                  </w:r>
                </w:p>
              </w:tc>
              <w:tc>
                <w:tcPr>
                  <w:tcW w:w="939"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8</w:t>
                  </w:r>
                </w:p>
              </w:tc>
            </w:tr>
            <w:tr w:rsidR="00734FA8" w:rsidRPr="00FC7E3E" w:rsidTr="00853EE4">
              <w:trPr>
                <w:trHeight w:val="221"/>
              </w:trPr>
              <w:tc>
                <w:tcPr>
                  <w:tcW w:w="1724" w:type="dxa"/>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802"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9</w:t>
                  </w:r>
                </w:p>
              </w:tc>
              <w:tc>
                <w:tcPr>
                  <w:tcW w:w="854"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5</w:t>
                  </w:r>
                </w:p>
              </w:tc>
              <w:tc>
                <w:tcPr>
                  <w:tcW w:w="939"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14</w:t>
                  </w:r>
                </w:p>
              </w:tc>
            </w:tr>
            <w:tr w:rsidR="00734FA8" w:rsidRPr="00FC7E3E" w:rsidTr="00853EE4">
              <w:trPr>
                <w:trHeight w:val="485"/>
              </w:trPr>
              <w:tc>
                <w:tcPr>
                  <w:tcW w:w="4319"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Fisher’s exact = 0.301</w:t>
                  </w:r>
                </w:p>
                <w:p w:rsidR="00734FA8" w:rsidRPr="00FC7E3E" w:rsidRDefault="00734FA8" w:rsidP="00853EE4">
                  <w:r w:rsidRPr="00FC7E3E">
                    <w:t>1-sided Fisher’s exact = 0.238</w:t>
                  </w:r>
                </w:p>
              </w:tc>
            </w:tr>
          </w:tbl>
          <w:p w:rsidR="00734FA8" w:rsidRPr="00FC7E3E" w:rsidRDefault="00734FA8" w:rsidP="00853EE4"/>
        </w:tc>
        <w:tc>
          <w:tcPr>
            <w:tcW w:w="4402" w:type="dxa"/>
          </w:tcPr>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1633"/>
              <w:gridCol w:w="760"/>
              <w:gridCol w:w="832"/>
              <w:gridCol w:w="951"/>
            </w:tblGrid>
            <w:tr w:rsidR="00734FA8" w:rsidRPr="00FC7E3E" w:rsidTr="00853EE4">
              <w:tc>
                <w:tcPr>
                  <w:tcW w:w="6143"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Table A5: Surgical Length of Stay</w:t>
                  </w:r>
                </w:p>
              </w:tc>
            </w:tr>
            <w:tr w:rsidR="00734FA8" w:rsidRPr="00FC7E3E" w:rsidTr="00853EE4">
              <w:trPr>
                <w:trHeight w:val="431"/>
              </w:trPr>
              <w:tc>
                <w:tcPr>
                  <w:tcW w:w="2487" w:type="dxa"/>
                  <w:vMerge w:val="restart"/>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Bed Days per thousand</w:t>
                  </w:r>
                </w:p>
              </w:tc>
              <w:tc>
                <w:tcPr>
                  <w:tcW w:w="3656" w:type="dxa"/>
                  <w:gridSpan w:val="3"/>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surgical ALOS</w:t>
                  </w:r>
                </w:p>
              </w:tc>
            </w:tr>
            <w:tr w:rsidR="00734FA8" w:rsidRPr="00FC7E3E" w:rsidTr="00853EE4">
              <w:tc>
                <w:tcPr>
                  <w:tcW w:w="2487" w:type="dxa"/>
                  <w:vMerge/>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Total</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4</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2</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3</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5</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8</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7</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7</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14</w:t>
                  </w:r>
                </w:p>
              </w:tc>
            </w:tr>
            <w:tr w:rsidR="00734FA8" w:rsidRPr="00FC7E3E" w:rsidTr="00853EE4">
              <w:trPr>
                <w:trHeight w:val="530"/>
              </w:trPr>
              <w:tc>
                <w:tcPr>
                  <w:tcW w:w="6143"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Fisher’s exact = 0.592</w:t>
                  </w:r>
                </w:p>
                <w:p w:rsidR="00734FA8" w:rsidRPr="00FC7E3E" w:rsidRDefault="00734FA8" w:rsidP="00853EE4">
                  <w:r w:rsidRPr="00FC7E3E">
                    <w:t>1-sided Fisher’s exact = 0.296</w:t>
                  </w:r>
                </w:p>
              </w:tc>
            </w:tr>
          </w:tbl>
          <w:p w:rsidR="00734FA8" w:rsidRPr="00FC7E3E" w:rsidRDefault="00734FA8" w:rsidP="00853EE4"/>
        </w:tc>
      </w:tr>
      <w:tr w:rsidR="00734FA8" w:rsidRPr="00FC7E3E" w:rsidTr="00734FA8">
        <w:tc>
          <w:tcPr>
            <w:tcW w:w="8856" w:type="dxa"/>
            <w:gridSpan w:val="2"/>
          </w:tcPr>
          <w:tbl>
            <w:tblPr>
              <w:tblW w:w="0" w:type="auto"/>
              <w:tblLook w:val="00A0"/>
            </w:tblPr>
            <w:tblGrid>
              <w:gridCol w:w="8640"/>
            </w:tblGrid>
            <w:tr w:rsidR="00734FA8" w:rsidRPr="00FC7E3E" w:rsidTr="00853EE4">
              <w:tc>
                <w:tcPr>
                  <w:tcW w:w="8856" w:type="dxa"/>
                </w:tcPr>
                <w:tbl>
                  <w:tblPr>
                    <w:tblpPr w:leftFromText="180" w:rightFromText="180" w:vertAnchor="page" w:horzAnchor="margin" w:tblpXSpec="center" w:tblpY="1"/>
                    <w:tblOverlap w:val="never"/>
                    <w:tblW w:w="614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2487"/>
                    <w:gridCol w:w="1147"/>
                    <w:gridCol w:w="1206"/>
                    <w:gridCol w:w="1303"/>
                  </w:tblGrid>
                  <w:tr w:rsidR="00734FA8" w:rsidRPr="00FC7E3E" w:rsidTr="00853EE4">
                    <w:tc>
                      <w:tcPr>
                        <w:tcW w:w="6143"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br w:type="page"/>
                        </w:r>
                      </w:p>
                      <w:p w:rsidR="00734FA8" w:rsidRPr="00FC7E3E" w:rsidRDefault="00734FA8" w:rsidP="00853EE4">
                        <w:r w:rsidRPr="00FC7E3E">
                          <w:t>Table A6: Medical Admits</w:t>
                        </w:r>
                      </w:p>
                    </w:tc>
                  </w:tr>
                  <w:tr w:rsidR="00734FA8" w:rsidRPr="00FC7E3E" w:rsidTr="00853EE4">
                    <w:tc>
                      <w:tcPr>
                        <w:tcW w:w="2487" w:type="dxa"/>
                        <w:vMerge w:val="restart"/>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Bed Days per thousand</w:t>
                        </w:r>
                      </w:p>
                    </w:tc>
                    <w:tc>
                      <w:tcPr>
                        <w:tcW w:w="3656" w:type="dxa"/>
                        <w:gridSpan w:val="3"/>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Low medical APk</w:t>
                        </w:r>
                      </w:p>
                    </w:tc>
                  </w:tr>
                  <w:tr w:rsidR="00734FA8" w:rsidRPr="00FC7E3E" w:rsidTr="00853EE4">
                    <w:tc>
                      <w:tcPr>
                        <w:tcW w:w="2487" w:type="dxa"/>
                        <w:vMerge/>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Total</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No</w:t>
                        </w:r>
                      </w:p>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0</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6</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Yes</w:t>
                        </w:r>
                      </w:p>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3</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5</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8</w:t>
                        </w:r>
                      </w:p>
                    </w:tc>
                  </w:tr>
                  <w:tr w:rsidR="00734FA8" w:rsidRPr="00FC7E3E" w:rsidTr="00853EE4">
                    <w:tc>
                      <w:tcPr>
                        <w:tcW w:w="2487" w:type="dxa"/>
                        <w:tcBorders>
                          <w:top w:val="single" w:sz="4" w:space="0" w:color="auto"/>
                          <w:left w:val="single" w:sz="4" w:space="0" w:color="auto"/>
                          <w:bottom w:val="single" w:sz="4" w:space="0" w:color="auto"/>
                          <w:right w:val="single" w:sz="4" w:space="0" w:color="auto"/>
                        </w:tcBorders>
                      </w:tcPr>
                      <w:p w:rsidR="00734FA8" w:rsidRPr="00FC7E3E" w:rsidRDefault="00734FA8" w:rsidP="00853EE4"/>
                    </w:tc>
                    <w:tc>
                      <w:tcPr>
                        <w:tcW w:w="1147"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3</w:t>
                        </w:r>
                      </w:p>
                    </w:tc>
                    <w:tc>
                      <w:tcPr>
                        <w:tcW w:w="1206"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11</w:t>
                        </w:r>
                      </w:p>
                    </w:tc>
                    <w:tc>
                      <w:tcPr>
                        <w:tcW w:w="1303" w:type="dxa"/>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14</w:t>
                        </w:r>
                      </w:p>
                    </w:tc>
                  </w:tr>
                  <w:tr w:rsidR="00734FA8" w:rsidRPr="00FC7E3E" w:rsidTr="00853EE4">
                    <w:tc>
                      <w:tcPr>
                        <w:tcW w:w="6143" w:type="dxa"/>
                        <w:gridSpan w:val="4"/>
                        <w:tcBorders>
                          <w:top w:val="single" w:sz="4" w:space="0" w:color="auto"/>
                          <w:left w:val="single" w:sz="4" w:space="0" w:color="auto"/>
                          <w:bottom w:val="single" w:sz="4" w:space="0" w:color="auto"/>
                          <w:right w:val="single" w:sz="4" w:space="0" w:color="auto"/>
                        </w:tcBorders>
                      </w:tcPr>
                      <w:p w:rsidR="00734FA8" w:rsidRPr="00FC7E3E" w:rsidRDefault="00734FA8" w:rsidP="00853EE4">
                        <w:r w:rsidRPr="00FC7E3E">
                          <w:t>Fisher’s exact = 0.209</w:t>
                        </w:r>
                      </w:p>
                      <w:p w:rsidR="00734FA8" w:rsidRPr="00FC7E3E" w:rsidRDefault="00734FA8" w:rsidP="00853EE4">
                        <w:r w:rsidRPr="00FC7E3E">
                          <w:t>1-sided Fisher’s exact = 0.154</w:t>
                        </w:r>
                      </w:p>
                    </w:tc>
                  </w:tr>
                </w:tbl>
                <w:p w:rsidR="00734FA8" w:rsidRPr="00FC7E3E" w:rsidRDefault="00734FA8" w:rsidP="00853EE4"/>
              </w:tc>
            </w:tr>
          </w:tbl>
          <w:p w:rsidR="00734FA8" w:rsidRPr="00FC7E3E" w:rsidRDefault="00734FA8" w:rsidP="00853EE4"/>
        </w:tc>
      </w:tr>
    </w:tbl>
    <w:p w:rsidR="00734FA8" w:rsidRPr="00FC7E3E" w:rsidRDefault="00734FA8" w:rsidP="00734FA8">
      <w:pPr>
        <w:pStyle w:val="Bibliography"/>
      </w:pPr>
    </w:p>
    <w:p w:rsidR="00FF73D2" w:rsidRDefault="00FF73D2"/>
    <w:sectPr w:rsidR="00FF73D2" w:rsidSect="00E319B0">
      <w:headerReference w:type="default" r:id="rId6"/>
      <w:endnotePr>
        <w:numFmt w:val="decimal"/>
      </w:endnotePr>
      <w:pgSz w:w="12240" w:h="15840"/>
      <w:pgMar w:top="1440" w:right="1800" w:bottom="1440" w:left="180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E659C" w:rsidRDefault="004E659C" w:rsidP="00F262CC">
      <w:r>
        <w:separator/>
      </w:r>
    </w:p>
  </w:endnote>
  <w:endnote w:type="continuationSeparator" w:id="0">
    <w:p w:rsidR="004E659C" w:rsidRDefault="004E659C" w:rsidP="00F262CC">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E659C" w:rsidRDefault="004E659C" w:rsidP="00F262CC">
      <w:r>
        <w:separator/>
      </w:r>
    </w:p>
  </w:footnote>
  <w:footnote w:type="continuationSeparator" w:id="0">
    <w:p w:rsidR="004E659C" w:rsidRDefault="004E659C" w:rsidP="00F262C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D1DC1" w:rsidRPr="00C91EC1" w:rsidRDefault="004E659C" w:rsidP="00E319B0">
    <w:pPr>
      <w:pStyle w:val="Header"/>
      <w:jc w:val="center"/>
      <w:rPr>
        <w:b/>
        <w:sz w:val="28"/>
        <w:szCs w:val="28"/>
        <w:u w:val="single"/>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numFmt w:val="decimal"/>
    <w:endnote w:id="-1"/>
    <w:endnote w:id="0"/>
  </w:endnotePr>
  <w:compat/>
  <w:rsids>
    <w:rsidRoot w:val="00734FA8"/>
    <w:rsid w:val="003D5E60"/>
    <w:rsid w:val="004E659C"/>
    <w:rsid w:val="005B30E6"/>
    <w:rsid w:val="005D2D68"/>
    <w:rsid w:val="006F774D"/>
    <w:rsid w:val="00734FA8"/>
    <w:rsid w:val="007A6FC7"/>
    <w:rsid w:val="00935817"/>
    <w:rsid w:val="00AD5AFD"/>
    <w:rsid w:val="00E670E9"/>
    <w:rsid w:val="00F262CC"/>
    <w:rsid w:val="00F613BB"/>
    <w:rsid w:val="00FC498A"/>
    <w:rsid w:val="00FF73D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34FA8"/>
    <w:pPr>
      <w:jc w:val="left"/>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734FA8"/>
    <w:pPr>
      <w:jc w:val="left"/>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rsid w:val="00734FA8"/>
    <w:pPr>
      <w:tabs>
        <w:tab w:val="center" w:pos="4680"/>
        <w:tab w:val="right" w:pos="9360"/>
      </w:tabs>
    </w:pPr>
  </w:style>
  <w:style w:type="character" w:customStyle="1" w:styleId="HeaderChar">
    <w:name w:val="Header Char"/>
    <w:basedOn w:val="DefaultParagraphFont"/>
    <w:link w:val="Header"/>
    <w:uiPriority w:val="99"/>
    <w:rsid w:val="00734FA8"/>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734FA8"/>
    <w:pPr>
      <w:spacing w:after="240"/>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80</Words>
  <Characters>2170</Characters>
  <Application>Microsoft Office Word</Application>
  <DocSecurity>0</DocSecurity>
  <Lines>18</Lines>
  <Paragraphs>5</Paragraphs>
  <ScaleCrop>false</ScaleCrop>
  <Company>Blue Shield of California</Company>
  <LinksUpToDate>false</LinksUpToDate>
  <CharactersWithSpaces>2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thyge01</dc:creator>
  <cp:lastModifiedBy>Thygeson, Marcus</cp:lastModifiedBy>
  <cp:revision>3</cp:revision>
  <dcterms:created xsi:type="dcterms:W3CDTF">2014-11-29T23:08:00Z</dcterms:created>
  <dcterms:modified xsi:type="dcterms:W3CDTF">2014-11-30T01:04:00Z</dcterms:modified>
</cp:coreProperties>
</file>